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8FC6C" w14:textId="77777777" w:rsidR="00B5155A" w:rsidRPr="001549D3" w:rsidRDefault="00B5155A" w:rsidP="00B5155A">
      <w:pPr>
        <w:pStyle w:val="SupplementaryMaterial"/>
        <w:rPr>
          <w:b w:val="0"/>
        </w:rPr>
      </w:pPr>
      <w:r w:rsidRPr="001549D3">
        <w:t>Supplementary Material</w:t>
      </w:r>
    </w:p>
    <w:p w14:paraId="777F3623" w14:textId="17FB4D8B" w:rsidR="00B5155A" w:rsidRPr="00B5155A" w:rsidRDefault="00B5155A" w:rsidP="00B5155A">
      <w:pPr>
        <w:rPr>
          <w:rFonts w:ascii="Palatino Linotype" w:hAnsi="Palatino Linotype"/>
          <w:i/>
          <w:iCs/>
          <w:color w:val="000000" w:themeColor="text1"/>
          <w:sz w:val="18"/>
          <w:szCs w:val="18"/>
        </w:rPr>
      </w:pPr>
      <w:r w:rsidRPr="00B5155A">
        <w:rPr>
          <w:rFonts w:cs="Times New Roman"/>
          <w:b/>
          <w:bCs/>
          <w:szCs w:val="24"/>
        </w:rPr>
        <w:t xml:space="preserve">Table S1. </w:t>
      </w:r>
      <w:r w:rsidRPr="00B5155A">
        <w:rPr>
          <w:rFonts w:cs="Times New Roman"/>
          <w:szCs w:val="24"/>
        </w:rPr>
        <w:t>Sex-related differences in biochemical variables.</w:t>
      </w:r>
    </w:p>
    <w:tbl>
      <w:tblPr>
        <w:tblStyle w:val="Tablanormal2"/>
        <w:tblpPr w:leftFromText="141" w:rightFromText="141" w:vertAnchor="page" w:horzAnchor="margin" w:tblpY="3113"/>
        <w:tblW w:w="9209" w:type="dxa"/>
        <w:tblLayout w:type="fixed"/>
        <w:tblLook w:val="04A0" w:firstRow="1" w:lastRow="0" w:firstColumn="1" w:lastColumn="0" w:noHBand="0" w:noVBand="1"/>
      </w:tblPr>
      <w:tblGrid>
        <w:gridCol w:w="2751"/>
        <w:gridCol w:w="1355"/>
        <w:gridCol w:w="1998"/>
        <w:gridCol w:w="2113"/>
        <w:gridCol w:w="992"/>
      </w:tblGrid>
      <w:tr w:rsidR="00B5155A" w:rsidRPr="00B5155A" w14:paraId="4A5788BE" w14:textId="77777777" w:rsidTr="00B515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590FD051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355" w:type="dxa"/>
          </w:tcPr>
          <w:p w14:paraId="4EB7A371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All</w:t>
            </w:r>
          </w:p>
          <w:p w14:paraId="76061517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N=131</w:t>
            </w:r>
          </w:p>
        </w:tc>
        <w:tc>
          <w:tcPr>
            <w:tcW w:w="1998" w:type="dxa"/>
            <w:hideMark/>
          </w:tcPr>
          <w:p w14:paraId="62641AE6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Males</w:t>
            </w:r>
          </w:p>
          <w:p w14:paraId="3568DA06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N=73</w:t>
            </w:r>
          </w:p>
        </w:tc>
        <w:tc>
          <w:tcPr>
            <w:tcW w:w="2113" w:type="dxa"/>
          </w:tcPr>
          <w:p w14:paraId="1280E44F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Females</w:t>
            </w:r>
          </w:p>
          <w:p w14:paraId="75C37327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N=59</w:t>
            </w:r>
          </w:p>
        </w:tc>
        <w:tc>
          <w:tcPr>
            <w:tcW w:w="992" w:type="dxa"/>
          </w:tcPr>
          <w:p w14:paraId="662591CE" w14:textId="77777777" w:rsidR="00B5155A" w:rsidRPr="00B5155A" w:rsidRDefault="00B5155A" w:rsidP="00B5155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P value</w:t>
            </w:r>
          </w:p>
        </w:tc>
      </w:tr>
      <w:tr w:rsidR="00B5155A" w:rsidRPr="00B5155A" w14:paraId="21C8E56E" w14:textId="77777777" w:rsidTr="00B515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1" w:type="dxa"/>
          </w:tcPr>
          <w:p w14:paraId="1B25B2F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  <w:u w:val="single"/>
              </w:rPr>
            </w:pPr>
            <w:r w:rsidRPr="00B5155A">
              <w:rPr>
                <w:rFonts w:ascii="Times New Roman" w:hAnsi="Times New Roman"/>
                <w:i/>
                <w:iCs/>
                <w:sz w:val="22"/>
                <w:szCs w:val="22"/>
                <w:u w:val="single"/>
              </w:rPr>
              <w:t>Biochemical variables</w:t>
            </w:r>
          </w:p>
        </w:tc>
        <w:tc>
          <w:tcPr>
            <w:tcW w:w="1355" w:type="dxa"/>
          </w:tcPr>
          <w:p w14:paraId="1050AF8A" w14:textId="77777777" w:rsidR="00B5155A" w:rsidRPr="00B5155A" w:rsidRDefault="00B5155A" w:rsidP="00B5155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98" w:type="dxa"/>
          </w:tcPr>
          <w:p w14:paraId="026AFEE1" w14:textId="77777777" w:rsidR="00B5155A" w:rsidRPr="00B5155A" w:rsidRDefault="00B5155A" w:rsidP="00B5155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13" w:type="dxa"/>
          </w:tcPr>
          <w:p w14:paraId="5DC0A4A0" w14:textId="77777777" w:rsidR="00B5155A" w:rsidRPr="00B5155A" w:rsidRDefault="00B5155A" w:rsidP="00B5155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42787262" w14:textId="77777777" w:rsidR="00B5155A" w:rsidRPr="00B5155A" w:rsidRDefault="00B5155A" w:rsidP="00B5155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5155A" w:rsidRPr="00B5155A" w14:paraId="443CFE15" w14:textId="77777777" w:rsidTr="00B5155A">
        <w:trPr>
          <w:trHeight w:val="2479"/>
        </w:trPr>
        <w:tc>
          <w:tcPr>
            <w:tcW w:w="2751" w:type="dxa"/>
          </w:tcPr>
          <w:p w14:paraId="33167FE8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Glucose (mg/dL)</w:t>
            </w:r>
          </w:p>
          <w:p w14:paraId="0135C40C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Creatinine (mg/dL)</w:t>
            </w:r>
          </w:p>
          <w:p w14:paraId="06AEAEE5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Urea (mg/dL)</w:t>
            </w:r>
          </w:p>
          <w:p w14:paraId="767832F3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Proteins (g/dL)</w:t>
            </w:r>
          </w:p>
          <w:p w14:paraId="7C477C9D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Albumin (g/dL)</w:t>
            </w:r>
          </w:p>
          <w:p w14:paraId="5D847DA8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Pre-albumin (mg/dL)</w:t>
            </w:r>
          </w:p>
          <w:p w14:paraId="3ED58227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5155A">
              <w:rPr>
                <w:rFonts w:ascii="Times New Roman" w:hAnsi="Times New Roman"/>
                <w:sz w:val="22"/>
                <w:szCs w:val="22"/>
              </w:rPr>
              <w:t>hs</w:t>
            </w:r>
            <w:proofErr w:type="spellEnd"/>
            <w:r w:rsidRPr="00B5155A">
              <w:rPr>
                <w:rFonts w:ascii="Times New Roman" w:hAnsi="Times New Roman"/>
                <w:sz w:val="22"/>
                <w:szCs w:val="22"/>
              </w:rPr>
              <w:t>-CRP (mg/dL)</w:t>
            </w:r>
          </w:p>
          <w:p w14:paraId="1FEEF021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HbA1c (%)</w:t>
            </w:r>
          </w:p>
          <w:p w14:paraId="2C7EF349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Total cholesterol (mg/dL)</w:t>
            </w:r>
          </w:p>
          <w:p w14:paraId="1D48146F" w14:textId="77777777" w:rsidR="00B5155A" w:rsidRPr="00B5155A" w:rsidRDefault="00B5155A" w:rsidP="00B5155A">
            <w:pPr>
              <w:pStyle w:val="MDPI42tablebody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TSH (</w:t>
            </w:r>
            <w:r w:rsidRPr="00B5155A">
              <w:rPr>
                <w:rFonts w:ascii="Times New Roman" w:hAnsi="Times New Roman"/>
                <w:sz w:val="22"/>
                <w:szCs w:val="22"/>
                <w:lang w:val="es-ES_tradnl"/>
              </w:rPr>
              <w:t>μ</w:t>
            </w:r>
            <w:r w:rsidRPr="00B5155A">
              <w:rPr>
                <w:rFonts w:ascii="Times New Roman" w:hAnsi="Times New Roman"/>
                <w:sz w:val="22"/>
                <w:szCs w:val="22"/>
              </w:rPr>
              <w:t>UI/mL)</w:t>
            </w:r>
          </w:p>
        </w:tc>
        <w:tc>
          <w:tcPr>
            <w:tcW w:w="1355" w:type="dxa"/>
          </w:tcPr>
          <w:p w14:paraId="7144A2CA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09 (34.6)</w:t>
            </w:r>
          </w:p>
          <w:p w14:paraId="71260F9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80 (0.39)</w:t>
            </w:r>
          </w:p>
          <w:p w14:paraId="5C324ADC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5.9 (18.2)</w:t>
            </w:r>
          </w:p>
          <w:p w14:paraId="106EBCC1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72 (0.81)</w:t>
            </w:r>
          </w:p>
          <w:p w14:paraId="034C01F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.94 (0.58)</w:t>
            </w:r>
          </w:p>
          <w:p w14:paraId="15F54ADD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6.7 (38.7)</w:t>
            </w:r>
          </w:p>
          <w:p w14:paraId="7E45AEBD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9.6 (48.6)</w:t>
            </w:r>
          </w:p>
          <w:p w14:paraId="524D912E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23 (1.45)</w:t>
            </w:r>
          </w:p>
          <w:p w14:paraId="04C769C1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71 (55)</w:t>
            </w:r>
          </w:p>
          <w:p w14:paraId="7130D4F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.04 (1.84)</w:t>
            </w:r>
          </w:p>
        </w:tc>
        <w:tc>
          <w:tcPr>
            <w:tcW w:w="1998" w:type="dxa"/>
          </w:tcPr>
          <w:p w14:paraId="79682A34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07.29 (33.19)</w:t>
            </w:r>
          </w:p>
          <w:p w14:paraId="2C27F890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87 (0.43)</w:t>
            </w:r>
          </w:p>
          <w:p w14:paraId="147786E7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7.01 (16.12)</w:t>
            </w:r>
          </w:p>
          <w:p w14:paraId="487F168C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66 (0</w:t>
            </w:r>
            <w:bookmarkStart w:id="0" w:name="_GoBack"/>
            <w:bookmarkEnd w:id="0"/>
            <w:r w:rsidRPr="00B5155A">
              <w:rPr>
                <w:rFonts w:ascii="Times New Roman" w:hAnsi="Times New Roman"/>
                <w:sz w:val="22"/>
                <w:szCs w:val="22"/>
              </w:rPr>
              <w:t>.79)</w:t>
            </w:r>
          </w:p>
          <w:p w14:paraId="4E90CF67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.93 (0.59)</w:t>
            </w:r>
          </w:p>
          <w:p w14:paraId="24717464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1.73 (10.21)</w:t>
            </w:r>
          </w:p>
          <w:p w14:paraId="2F8AEF3B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9.82 (49.55)</w:t>
            </w:r>
          </w:p>
          <w:p w14:paraId="0008682E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27 (1.63)</w:t>
            </w:r>
          </w:p>
          <w:p w14:paraId="5D915399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58.91 (40.71)</w:t>
            </w:r>
          </w:p>
          <w:p w14:paraId="2B40F8D7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.75 (1.21)</w:t>
            </w:r>
          </w:p>
        </w:tc>
        <w:tc>
          <w:tcPr>
            <w:tcW w:w="2113" w:type="dxa"/>
          </w:tcPr>
          <w:p w14:paraId="76971290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10.6 (36.59)</w:t>
            </w:r>
          </w:p>
          <w:p w14:paraId="1CB022F0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70 (0.29)</w:t>
            </w:r>
          </w:p>
          <w:p w14:paraId="2C391825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4.49 (20.72)</w:t>
            </w:r>
          </w:p>
          <w:p w14:paraId="25601DC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78 (0.82)</w:t>
            </w:r>
          </w:p>
          <w:p w14:paraId="736443EC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.94 (0.57)</w:t>
            </w:r>
          </w:p>
          <w:p w14:paraId="688E97A3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32.08 (55.54)</w:t>
            </w:r>
          </w:p>
          <w:p w14:paraId="415C3F6D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9.21 (48.03)</w:t>
            </w:r>
          </w:p>
          <w:p w14:paraId="0AFA1211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6.16 (1.23)</w:t>
            </w:r>
          </w:p>
          <w:p w14:paraId="3693C502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185.64 (65.97)</w:t>
            </w:r>
          </w:p>
          <w:p w14:paraId="5DF9A55B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2.31 (2.29)</w:t>
            </w:r>
          </w:p>
        </w:tc>
        <w:tc>
          <w:tcPr>
            <w:tcW w:w="992" w:type="dxa"/>
          </w:tcPr>
          <w:p w14:paraId="4D4986C6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597</w:t>
            </w:r>
          </w:p>
          <w:p w14:paraId="18C4374B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016</w:t>
            </w:r>
          </w:p>
          <w:p w14:paraId="3A89F829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457</w:t>
            </w:r>
          </w:p>
          <w:p w14:paraId="5A021469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412</w:t>
            </w:r>
          </w:p>
          <w:p w14:paraId="1CD5DFFB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976</w:t>
            </w:r>
          </w:p>
          <w:p w14:paraId="53FE5FDF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515</w:t>
            </w:r>
          </w:p>
          <w:p w14:paraId="60B0D6FC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955</w:t>
            </w:r>
          </w:p>
          <w:p w14:paraId="7B346DBD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766</w:t>
            </w:r>
          </w:p>
          <w:p w14:paraId="2562F6F4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010</w:t>
            </w:r>
          </w:p>
          <w:p w14:paraId="60A8BBE4" w14:textId="77777777" w:rsidR="00B5155A" w:rsidRPr="00B5155A" w:rsidRDefault="00B5155A" w:rsidP="00B5155A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B5155A">
              <w:rPr>
                <w:rFonts w:ascii="Times New Roman" w:hAnsi="Times New Roman"/>
                <w:sz w:val="22"/>
                <w:szCs w:val="22"/>
              </w:rPr>
              <w:t>0.379</w:t>
            </w:r>
          </w:p>
        </w:tc>
      </w:tr>
    </w:tbl>
    <w:p w14:paraId="7FA4A9A9" w14:textId="77777777" w:rsidR="00B5155A" w:rsidRPr="00B5155A" w:rsidRDefault="00B5155A" w:rsidP="00B5155A">
      <w:pPr>
        <w:rPr>
          <w:rFonts w:cs="Times New Roman"/>
          <w:szCs w:val="24"/>
        </w:rPr>
      </w:pPr>
    </w:p>
    <w:p w14:paraId="58F1AED1" w14:textId="257E5242" w:rsidR="00DE23E8" w:rsidRDefault="00DE23E8" w:rsidP="00654E8F">
      <w:pPr>
        <w:spacing w:before="240"/>
      </w:pPr>
    </w:p>
    <w:p w14:paraId="7A26632C" w14:textId="2DB78DD7" w:rsidR="00B5155A" w:rsidRDefault="00B5155A" w:rsidP="00654E8F">
      <w:pPr>
        <w:spacing w:before="240"/>
      </w:pPr>
    </w:p>
    <w:p w14:paraId="75C93882" w14:textId="4389D766" w:rsidR="00B5155A" w:rsidRDefault="00B5155A" w:rsidP="00654E8F">
      <w:pPr>
        <w:spacing w:before="240"/>
      </w:pPr>
    </w:p>
    <w:p w14:paraId="1A194DC8" w14:textId="57C9B072" w:rsidR="00B5155A" w:rsidRDefault="00B5155A" w:rsidP="00654E8F">
      <w:pPr>
        <w:spacing w:before="240"/>
      </w:pPr>
    </w:p>
    <w:p w14:paraId="6F82E77E" w14:textId="0BF7C410" w:rsidR="00B5155A" w:rsidRDefault="00B5155A" w:rsidP="00654E8F">
      <w:pPr>
        <w:spacing w:before="240"/>
      </w:pPr>
    </w:p>
    <w:p w14:paraId="3B2953E2" w14:textId="3B83D62D" w:rsidR="00B5155A" w:rsidRDefault="00B5155A" w:rsidP="00654E8F">
      <w:pPr>
        <w:spacing w:before="240"/>
      </w:pPr>
    </w:p>
    <w:p w14:paraId="10AF3696" w14:textId="77777777" w:rsidR="00B5155A" w:rsidRPr="00B5155A" w:rsidRDefault="00B5155A" w:rsidP="00B5155A">
      <w:pPr>
        <w:rPr>
          <w:rFonts w:cs="Times New Roman"/>
          <w:i/>
          <w:iCs/>
          <w:color w:val="000000" w:themeColor="text1"/>
          <w:sz w:val="22"/>
        </w:rPr>
      </w:pPr>
      <w:r w:rsidRPr="00B5155A">
        <w:rPr>
          <w:rFonts w:cs="Times New Roman"/>
          <w:i/>
          <w:iCs/>
          <w:color w:val="000000" w:themeColor="text1"/>
          <w:sz w:val="22"/>
        </w:rPr>
        <w:t>Data are expressed as mean ± standard deviations or percentage. Groups were divided by sex variable.</w:t>
      </w:r>
    </w:p>
    <w:p w14:paraId="4BBC445A" w14:textId="77777777" w:rsidR="00B5155A" w:rsidRPr="001549D3" w:rsidRDefault="00B5155A" w:rsidP="00654E8F">
      <w:pPr>
        <w:spacing w:before="240"/>
      </w:pPr>
    </w:p>
    <w:sectPr w:rsidR="00B5155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2D240" w14:textId="77777777" w:rsidR="0057511B" w:rsidRDefault="0057511B" w:rsidP="00117666">
      <w:pPr>
        <w:spacing w:after="0"/>
      </w:pPr>
      <w:r>
        <w:separator/>
      </w:r>
    </w:p>
  </w:endnote>
  <w:endnote w:type="continuationSeparator" w:id="0">
    <w:p w14:paraId="6A928C6F" w14:textId="77777777" w:rsidR="0057511B" w:rsidRDefault="005751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08911" w14:textId="77777777" w:rsidR="0057511B" w:rsidRDefault="0057511B" w:rsidP="00117666">
      <w:pPr>
        <w:spacing w:after="0"/>
      </w:pPr>
      <w:r>
        <w:separator/>
      </w:r>
    </w:p>
  </w:footnote>
  <w:footnote w:type="continuationSeparator" w:id="0">
    <w:p w14:paraId="35C1349A" w14:textId="77777777" w:rsidR="0057511B" w:rsidRDefault="005751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11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155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5155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aconcuadrculaclara">
    <w:name w:val="Grid Table Light"/>
    <w:basedOn w:val="Tablanormal"/>
    <w:uiPriority w:val="40"/>
    <w:rsid w:val="00B515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B515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6265DFC-FAB5-4643-A86B-E539D99A3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gonzalez pacheco</cp:lastModifiedBy>
  <cp:revision>2</cp:revision>
  <cp:lastPrinted>2013-10-03T12:51:00Z</cp:lastPrinted>
  <dcterms:created xsi:type="dcterms:W3CDTF">2026-03-22T15:38:00Z</dcterms:created>
  <dcterms:modified xsi:type="dcterms:W3CDTF">2026-03-2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